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18"/>
          <w:szCs w:val="18"/>
          <w:lang w:val="en-US" w:eastAsia="en-US"/>
        </w:rPr>
        <w:t>Additional Table 3. Univariable logistic regression analyses for point prevalence abstinence at long-term follow-up</w:t>
      </w:r>
    </w:p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tbl>
      <w:tblPr>
        <w:tblW w:w="9212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982"/>
        <w:gridCol w:w="1701"/>
        <w:gridCol w:w="1168"/>
      </w:tblGrid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  <w:t>Variable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  <w:t>n/N*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  <w:t>OR (95% CI for OR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  <w:t>p-value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Program; HIT vs. LIT (ref)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41/284 vs. 143/28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45 (0.86-2.46)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16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eastAsia="en-US"/>
              </w:rPr>
              <w:t>Gender; men vs. women (ref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58/284 vs. 226/2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48 (0.23-1.0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05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Age at baseline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md=49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1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42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3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56, N=2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00 (0.97-1.02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831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Education;</w:t>
              <w:br/>
              <w:t>- 0-9 years (ref)</w:t>
              <w:br/>
              <w:t>- 10-12 years</w:t>
              <w:br/>
              <w:t xml:space="preserve">- 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 13 years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61/278</w:t>
              <w:br/>
              <w:t>115/278</w:t>
              <w:br/>
              <w:t>102/27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.0</w:t>
              <w:br/>
              <w:t>0.99 (0.49-2.01)</w:t>
              <w:br/>
              <w:t>1.29 (0.63-2.61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br/>
              <w:t>.984</w:t>
              <w:br/>
              <w:t>.486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Number of years smoked before baseline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4"/>
                <w:szCs w:val="14"/>
                <w:lang w:val="en-US" w:eastAsia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md=30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1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21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3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35, N=27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99 (0.97-1.02)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451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Number of cigarettes at baseline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md=105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1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70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3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140, N=27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99 (0.99-1.00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054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Smokefree 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 week sometime before baseline; yes vs. no (ref)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217/278 vs. 61/27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2.33 (1.12-4.86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024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Smokefree 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1 week sometime before baseline, number of times; </w:t>
              <w:br/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5 vs. 0-4 (ref)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63/278 vs. 215/278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52 (0.84-2.78)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170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Max length of earlier smoke-free period, number of months</w:t>
            </w:r>
          </w:p>
        </w:tc>
        <w:tc>
          <w:tcPr>
            <w:tcW w:w="1982" w:type="dxa"/>
            <w:tcBorders/>
            <w:shd w:fill="FFFFFF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md=3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1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1, Q</w:t>
            </w:r>
            <w:r>
              <w:rPr>
                <w:rFonts w:cs="Arial Narrow" w:ascii="Arial Narrow" w:hAnsi="Arial Narrow"/>
                <w:sz w:val="14"/>
                <w:szCs w:val="14"/>
                <w:vertAlign w:val="subscript"/>
                <w:lang w:val="en-US" w:eastAsia="en-US"/>
              </w:rPr>
              <w:t>3</w:t>
            </w:r>
            <w:r>
              <w:rPr>
                <w:rFonts w:cs="Arial Narrow" w:ascii="Arial Narrow" w:hAnsi="Arial Narrow"/>
                <w:sz w:val="14"/>
                <w:szCs w:val="14"/>
                <w:lang w:val="en-US" w:eastAsia="en-US"/>
              </w:rPr>
              <w:t>=12, N=216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01 (1.00-1.02)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223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Stages-of-change at baseline; preparation/action vs. precontemplation/contemplation (ref)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35/278 vs. 143/278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34 (0.79-2.27)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272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Snus use the week before baseline; yes vs. no (ref)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9/278 vs. 259/27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2.48 (0.97-6.36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059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NRT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use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the week before baseline; yes vs. no (ref)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22/278 vs. 256/27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38 (0.11-1.33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129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Other support at baseline; yes vs. no (ref) 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266/278 vs. 12/27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2.00 (0.43-9.34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378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6"/>
                <w:szCs w:val="16"/>
                <w:highlight w:val="yellow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Passive smoking at baseline; not exposed vs. exposed (ref)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82/278 vs. 96/27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17 (0.67-2.04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highlight w:val="yellow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587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Arial Narrow" w:hAnsi="Arial Narrow" w:cs="Arial Narrow"/>
                <w:sz w:val="16"/>
                <w:szCs w:val="16"/>
                <w:highlight w:val="yellow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Smoking-status at 12-month follow-up;</w:t>
              <w:br/>
              <w:t>- smoker (ref)</w:t>
              <w:br/>
              <w:t>- point prevalence but &lt;6 months</w:t>
              <w:br/>
              <w:t>- 6-month continuous abstinence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229/284</w:t>
              <w:br/>
              <w:t>15/284</w:t>
              <w:br/>
              <w:t>40/28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.0</w:t>
              <w:br/>
              <w:t>7.54 (2.54-22.43)</w:t>
              <w:br/>
              <w:t>17.31 (7.63-39.30)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br/>
              <w:t>&lt;.001</w:t>
              <w:br/>
              <w:t>&lt;.00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Snus use the week before 12-month follow-up; yes vs. no (ref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2/209 vs. 197/2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71 (0.52-5.62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37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NRT use the week before 12-month follow-up; yes vs. no (ref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34/210 vs. 176/2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79 (0.35-1.8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58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Other support at 12-month follow-up; yes vs. no (ref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76/210 vs. 34/2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5.48 (1.61-18.66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006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Passive smoking at 12-month follow-up; not exposed vs. exposed (ref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53/207 vs. 54/2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86 (0.44-1.67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655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Compliance at 12-month follow-up; high vs. medium, low or no (ref)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60/210 vs. 150/21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65 (0.88-3.11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119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Snus use the week before long-term follow up; yes vs. no (ref)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7/218 vs. 201/21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3.44 (1.25-9.46)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017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Drug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 xml:space="preserve">† 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 w:eastAsia="en-US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use the week before long-term follow-up; yes vs. no (ref)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52/238 vs. 186/23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91 (0.47-1.77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782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NRT</w:t>
            </w:r>
            <w:r>
              <w:rPr>
                <w:rFonts w:cs="Arial Narrow" w:ascii="Arial Narrow" w:hAnsi="Arial Narrow"/>
                <w:b/>
                <w:bCs/>
                <w:sz w:val="16"/>
                <w:szCs w:val="16"/>
                <w:vertAlign w:val="superscript"/>
                <w:lang w:val="en-US" w:eastAsia="en-US"/>
              </w:rPr>
              <w:t>‡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 xml:space="preserve">use 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between baseline and long-term follow-up;</w:t>
              <w:br/>
              <w:t>- none (ref)</w:t>
              <w:br/>
              <w:t>- &lt; 5 weeks</w:t>
              <w:br/>
              <w:t xml:space="preserve">- 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 5 weeks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05/225</w:t>
              <w:br/>
              <w:t>67/225</w:t>
              <w:br/>
              <w:t>53/22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.0</w:t>
              <w:br/>
              <w:t>0.32 (0.15-0.68)</w:t>
              <w:br/>
              <w:t>1.15 (0.59-2.26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br/>
              <w:t>.003</w:t>
              <w:br/>
              <w:t>.678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Zyban® use between baseline and long-term follow-up;</w:t>
              <w:br/>
              <w:t>- none (ref)</w:t>
              <w:br/>
              <w:t>- &lt; 7 weeks</w:t>
              <w:br/>
              <w:t xml:space="preserve">- 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 7 weeks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94/225</w:t>
              <w:br/>
              <w:t>21/225</w:t>
              <w:br/>
              <w:t>10/22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.0</w:t>
              <w:br/>
              <w:t>0.20 (0.05-0.88)</w:t>
              <w:br/>
              <w:t>1.26 (0.35-4.63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br/>
              <w:t>.034</w:t>
              <w:br/>
              <w:t>.724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Champix® use between baseline and long-term follow-up;</w:t>
              <w:br/>
              <w:t>- none (ref)</w:t>
              <w:br/>
              <w:t>- &lt; 12 weeks</w:t>
              <w:br/>
              <w:t xml:space="preserve">- 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 12 weeks</w:t>
            </w:r>
          </w:p>
        </w:tc>
        <w:tc>
          <w:tcPr>
            <w:tcW w:w="1982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95/225</w:t>
              <w:br/>
              <w:t>22/225</w:t>
              <w:br/>
              <w:t>8/22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t>1.0</w:t>
              <w:br/>
              <w:t>0.44 (0.14-1.37)</w:t>
              <w:br/>
              <w:t>2.00 (0.49-8.25)</w:t>
            </w:r>
          </w:p>
        </w:tc>
        <w:tc>
          <w:tcPr>
            <w:tcW w:w="11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br/>
              <w:br/>
              <w:t>.157</w:t>
              <w:br/>
              <w:t>.338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Other support at long-term follow-up; yes vs. no (ref)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63/236 vs. 73/23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2.19 (1.14-4.21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018</w:t>
            </w:r>
          </w:p>
        </w:tc>
      </w:tr>
    </w:tbl>
    <w:p>
      <w:pPr>
        <w:pStyle w:val="Normal"/>
        <w:spacing w:before="0" w:after="200"/>
        <w:rPr/>
      </w:pPr>
      <w:r>
        <w:rPr>
          <w:rFonts w:cs="Arial Narrow" w:ascii="Arial Narrow" w:hAnsi="Arial Narrow"/>
          <w:sz w:val="16"/>
          <w:szCs w:val="16"/>
          <w:vertAlign w:val="superscript"/>
          <w:lang w:val="en-US" w:eastAsia="en-US"/>
        </w:rPr>
        <w:br/>
        <w:t>*</w:t>
      </w:r>
      <w:r>
        <w:rPr>
          <w:rFonts w:cs="Arial Narrow" w:ascii="Arial Narrow" w:hAnsi="Arial Narrow"/>
          <w:sz w:val="16"/>
          <w:szCs w:val="16"/>
          <w:lang w:val="en-US" w:eastAsia="en-US"/>
        </w:rPr>
        <w:t>n=number in category, N=total number in analysis</w:t>
      </w:r>
      <w:r>
        <w:rPr>
          <w:rFonts w:cs="Arial Narrow" w:ascii="Arial Narrow" w:hAnsi="Arial Narrow"/>
          <w:sz w:val="16"/>
          <w:szCs w:val="16"/>
          <w:vertAlign w:val="superscript"/>
          <w:lang w:val="en-US" w:eastAsia="en-US"/>
        </w:rPr>
        <w:br/>
        <w:t>†</w:t>
      </w:r>
      <w:r>
        <w:rPr>
          <w:rFonts w:cs="Arial Narrow" w:ascii="Arial Narrow" w:hAnsi="Arial Narrow"/>
          <w:sz w:val="16"/>
          <w:szCs w:val="16"/>
          <w:lang w:val="en-US" w:eastAsia="en-US"/>
        </w:rPr>
        <w:t>Including NRT, Zyban</w:t>
      </w:r>
      <w:r>
        <w:rPr>
          <w:rFonts w:eastAsia="Symbol" w:cs="Symbol" w:ascii="Symbol" w:hAnsi="Symbol"/>
          <w:sz w:val="16"/>
          <w:szCs w:val="16"/>
          <w:lang w:val="en-US" w:eastAsia="en-US"/>
        </w:rPr>
        <w:t></w:t>
      </w:r>
      <w:r>
        <w:rPr>
          <w:rFonts w:cs="Arial Narrow" w:ascii="Arial Narrow" w:hAnsi="Arial Narrow"/>
          <w:sz w:val="16"/>
          <w:szCs w:val="16"/>
          <w:lang w:val="en-US" w:eastAsia="en-US"/>
        </w:rPr>
        <w:t>, and Champix</w:t>
      </w:r>
      <w:r>
        <w:rPr>
          <w:rFonts w:eastAsia="Symbol" w:cs="Symbol" w:ascii="Symbol" w:hAnsi="Symbol"/>
          <w:sz w:val="16"/>
          <w:szCs w:val="16"/>
          <w:lang w:val="en-US" w:eastAsia="en-US"/>
        </w:rPr>
        <w:t></w:t>
      </w:r>
      <w:r>
        <w:rPr>
          <w:rFonts w:cs="Arial Narrow" w:ascii="Arial Narrow" w:hAnsi="Arial Narrow"/>
          <w:sz w:val="16"/>
          <w:szCs w:val="16"/>
          <w:lang w:val="en-US" w:eastAsia="en-US"/>
        </w:rPr>
        <w:t>.</w:t>
        <w:br/>
      </w:r>
      <w:r>
        <w:rPr>
          <w:rFonts w:cs="Arial Narrow" w:ascii="Arial Narrow" w:hAnsi="Arial Narrow"/>
          <w:b/>
          <w:bCs/>
          <w:sz w:val="16"/>
          <w:szCs w:val="16"/>
          <w:vertAlign w:val="superscript"/>
          <w:lang w:val="en-US" w:eastAsia="en-US"/>
        </w:rPr>
        <w:t>‡</w:t>
      </w:r>
      <w:r>
        <w:rPr>
          <w:rFonts w:cs="Arial Narrow" w:ascii="Arial Narrow" w:hAnsi="Arial Narrow"/>
          <w:sz w:val="16"/>
          <w:szCs w:val="16"/>
          <w:lang w:val="en-US" w:eastAsia="en-US"/>
        </w:rPr>
        <w:t>Max number of weeks for any preparation.</w:t>
        <w:br/>
      </w:r>
    </w:p>
    <w:p>
      <w:pPr>
        <w:pStyle w:val="Normal"/>
        <w:rPr>
          <w:rFonts w:ascii="Arial Narrow" w:hAnsi="Arial Narrow" w:cs="Arial Narrow"/>
          <w:sz w:val="16"/>
          <w:szCs w:val="16"/>
          <w:lang w:val="en-US" w:eastAsia="en-US"/>
        </w:rPr>
      </w:pPr>
      <w:r>
        <w:rPr>
          <w:rFonts w:cs="Arial Narrow" w:ascii="Arial Narrow" w:hAnsi="Arial Narrow"/>
          <w:sz w:val="16"/>
          <w:szCs w:val="16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2:17:00Z</dcterms:created>
  <dc:creator>Nohlert Eva</dc:creator>
  <dc:description/>
  <cp:keywords/>
  <dc:language>en-US</dc:language>
  <cp:lastModifiedBy>Nohlert Eva</cp:lastModifiedBy>
  <dcterms:modified xsi:type="dcterms:W3CDTF">2012-11-28T12:17:00Z</dcterms:modified>
  <cp:revision>2</cp:revision>
  <dc:subject/>
  <dc:title/>
</cp:coreProperties>
</file>